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AE83B" w14:textId="543F8605" w:rsidR="003333C1" w:rsidRPr="00D52C17" w:rsidRDefault="00D52C17" w:rsidP="003333C1">
      <w:pPr>
        <w:rPr>
          <w:rFonts w:ascii="Times New Roman" w:hAnsi="Times New Roman" w:cs="Times New Roman"/>
          <w:b/>
          <w:sz w:val="24"/>
        </w:rPr>
      </w:pPr>
      <w:r w:rsidRPr="00780233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3333C1" w:rsidRPr="00D52C17">
        <w:rPr>
          <w:rFonts w:ascii="Times New Roman" w:hAnsi="Times New Roman" w:cs="Times New Roman"/>
          <w:b/>
          <w:sz w:val="24"/>
        </w:rPr>
        <w:t xml:space="preserve">. Cox proportional hazards model of </w:t>
      </w:r>
      <w:r w:rsidR="003333C1" w:rsidRPr="00D52C17">
        <w:rPr>
          <w:rFonts w:ascii="Times New Roman" w:hAnsi="Times New Roman" w:cs="Times New Roman" w:hint="eastAsia"/>
          <w:b/>
          <w:sz w:val="24"/>
        </w:rPr>
        <w:t>RRM2</w:t>
      </w:r>
      <w:r w:rsidR="003333C1" w:rsidRPr="00D52C17">
        <w:rPr>
          <w:rFonts w:ascii="Times New Roman" w:hAnsi="Times New Roman" w:cs="Times New Roman"/>
          <w:b/>
          <w:sz w:val="24"/>
        </w:rPr>
        <w:t xml:space="preserve"> expression in pan-cancer.</w:t>
      </w: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884"/>
        <w:gridCol w:w="905"/>
        <w:gridCol w:w="1188"/>
        <w:gridCol w:w="862"/>
        <w:gridCol w:w="558"/>
        <w:gridCol w:w="906"/>
        <w:gridCol w:w="906"/>
        <w:gridCol w:w="1025"/>
        <w:gridCol w:w="1025"/>
        <w:gridCol w:w="558"/>
        <w:gridCol w:w="906"/>
        <w:gridCol w:w="906"/>
        <w:gridCol w:w="1025"/>
        <w:gridCol w:w="1025"/>
      </w:tblGrid>
      <w:tr w:rsidR="003333C1" w:rsidRPr="00066ABD" w14:paraId="0182B591" w14:textId="77777777" w:rsidTr="003333C1">
        <w:tc>
          <w:tcPr>
            <w:tcW w:w="704" w:type="dxa"/>
            <w:tcBorders>
              <w:top w:val="single" w:sz="4" w:space="0" w:color="auto"/>
            </w:tcBorders>
          </w:tcPr>
          <w:p w14:paraId="6B2FC301" w14:textId="77777777" w:rsidR="003333C1" w:rsidRPr="003333C1" w:rsidRDefault="003333C1" w:rsidP="003333C1">
            <w:pPr>
              <w:rPr>
                <w:sz w:val="20"/>
                <w:szCs w:val="22"/>
              </w:rPr>
            </w:pPr>
          </w:p>
        </w:tc>
        <w:tc>
          <w:tcPr>
            <w:tcW w:w="44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258F939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rFonts w:hint="eastAsia"/>
                <w:sz w:val="20"/>
                <w:szCs w:val="22"/>
              </w:rPr>
              <w:t>OS</w:t>
            </w:r>
          </w:p>
        </w:tc>
        <w:tc>
          <w:tcPr>
            <w:tcW w:w="44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A5DBCEC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rFonts w:hint="eastAsia"/>
                <w:sz w:val="20"/>
                <w:szCs w:val="22"/>
              </w:rPr>
              <w:t>DSS</w:t>
            </w:r>
          </w:p>
        </w:tc>
        <w:tc>
          <w:tcPr>
            <w:tcW w:w="44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92592F0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rFonts w:hint="eastAsia"/>
                <w:sz w:val="20"/>
                <w:szCs w:val="22"/>
              </w:rPr>
              <w:t>PFI</w:t>
            </w:r>
          </w:p>
        </w:tc>
      </w:tr>
      <w:tr w:rsidR="003333C1" w:rsidRPr="00066ABD" w14:paraId="4B1E8114" w14:textId="77777777" w:rsidTr="003333C1">
        <w:tc>
          <w:tcPr>
            <w:tcW w:w="704" w:type="dxa"/>
            <w:tcBorders>
              <w:bottom w:val="single" w:sz="4" w:space="0" w:color="auto"/>
            </w:tcBorders>
          </w:tcPr>
          <w:p w14:paraId="0E7C2DE2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C</w:t>
            </w:r>
            <w:r w:rsidRPr="00066ABD">
              <w:rPr>
                <w:rFonts w:hint="eastAsia"/>
                <w:sz w:val="20"/>
                <w:szCs w:val="22"/>
              </w:rPr>
              <w:t>anc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F8DF0A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N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9160DC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HR</w:t>
            </w:r>
            <w:r w:rsidRPr="003333C1">
              <w:rPr>
                <w:rFonts w:hint="eastAsia"/>
                <w:sz w:val="20"/>
                <w:szCs w:val="22"/>
              </w:rPr>
              <w:t xml:space="preserve"> </w:t>
            </w:r>
            <w:r w:rsidRPr="003333C1">
              <w:rPr>
                <w:sz w:val="20"/>
                <w:szCs w:val="22"/>
              </w:rPr>
              <w:t>(95% CI) Univariate analysis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E3D8807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P value Univariate analysis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9983F8D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HR</w:t>
            </w:r>
            <w:r w:rsidRPr="003333C1">
              <w:rPr>
                <w:rFonts w:hint="eastAsia"/>
                <w:sz w:val="20"/>
                <w:szCs w:val="22"/>
              </w:rPr>
              <w:t xml:space="preserve"> </w:t>
            </w:r>
            <w:r w:rsidRPr="003333C1">
              <w:rPr>
                <w:sz w:val="20"/>
                <w:szCs w:val="22"/>
              </w:rPr>
              <w:t>(95% CI) Multivariate analysi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CAC7E3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P value Multivariate analysis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303C4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447CD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HR</w:t>
            </w:r>
            <w:r w:rsidRPr="00066ABD">
              <w:rPr>
                <w:rFonts w:hint="eastAsia"/>
                <w:sz w:val="20"/>
                <w:szCs w:val="22"/>
              </w:rPr>
              <w:t xml:space="preserve"> </w:t>
            </w:r>
            <w:r w:rsidRPr="00066ABD">
              <w:rPr>
                <w:sz w:val="20"/>
                <w:szCs w:val="22"/>
              </w:rPr>
              <w:t>(95% CI) Univariate analysis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355E4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P value Univariate analysis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3048A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HR</w:t>
            </w:r>
            <w:r w:rsidRPr="00066ABD">
              <w:rPr>
                <w:rFonts w:hint="eastAsia"/>
                <w:sz w:val="20"/>
                <w:szCs w:val="22"/>
              </w:rPr>
              <w:t xml:space="preserve"> </w:t>
            </w:r>
            <w:r w:rsidRPr="00066ABD">
              <w:rPr>
                <w:sz w:val="20"/>
                <w:szCs w:val="22"/>
              </w:rPr>
              <w:t>(95% CI) Multivariate analysis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1ED95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P value Multivariate analysis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6469F7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41CD85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HR</w:t>
            </w:r>
            <w:r w:rsidRPr="00066ABD">
              <w:rPr>
                <w:rFonts w:hint="eastAsia"/>
                <w:sz w:val="20"/>
                <w:szCs w:val="22"/>
              </w:rPr>
              <w:t xml:space="preserve"> </w:t>
            </w:r>
            <w:r w:rsidRPr="00066ABD">
              <w:rPr>
                <w:sz w:val="20"/>
                <w:szCs w:val="22"/>
              </w:rPr>
              <w:t>(95% CI) Univariate analysis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4764847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P value Univariate analysis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8BF97EC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HR</w:t>
            </w:r>
            <w:r w:rsidRPr="00066ABD">
              <w:rPr>
                <w:rFonts w:hint="eastAsia"/>
                <w:sz w:val="20"/>
                <w:szCs w:val="22"/>
              </w:rPr>
              <w:t xml:space="preserve"> </w:t>
            </w:r>
            <w:r w:rsidRPr="00066ABD">
              <w:rPr>
                <w:sz w:val="20"/>
                <w:szCs w:val="22"/>
              </w:rPr>
              <w:t>(95% CI) Multivariate analysis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9340131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P value Multivariate analysis</w:t>
            </w:r>
          </w:p>
        </w:tc>
      </w:tr>
      <w:tr w:rsidR="003333C1" w:rsidRPr="00066ABD" w14:paraId="5A3A0F58" w14:textId="77777777" w:rsidTr="003333C1"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6C4AB2A8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ACC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8B4C16F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79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96D701B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2.174 (1.644-2.876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67278CE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09124C4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2.174 (1.644-2.876)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B3C5A4F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14:paraId="756139C6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77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2DF26029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.234 (1.651-3.021)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465FC8DB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63A949BB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.234 (1.651-3.021)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707E7268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DF7FA11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79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D41226F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832 (1.455-2.307)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6D2E85E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4295BA8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832 (1.455-2.307)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1ADF91A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</w:tr>
      <w:tr w:rsidR="003333C1" w:rsidRPr="00066ABD" w14:paraId="1369A8F6" w14:textId="77777777" w:rsidTr="003333C1">
        <w:tc>
          <w:tcPr>
            <w:tcW w:w="704" w:type="dxa"/>
            <w:vAlign w:val="center"/>
          </w:tcPr>
          <w:p w14:paraId="006B85F4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BLCA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7FE9318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413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3C5DD510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142 (0.990-1.316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76C3A7D7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068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B0AEBED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142 (0.990-1.316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7D09B0A5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068</w:t>
            </w:r>
          </w:p>
        </w:tc>
        <w:tc>
          <w:tcPr>
            <w:tcW w:w="558" w:type="dxa"/>
            <w:vAlign w:val="center"/>
          </w:tcPr>
          <w:p w14:paraId="77CAAA11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399</w:t>
            </w:r>
          </w:p>
        </w:tc>
        <w:tc>
          <w:tcPr>
            <w:tcW w:w="906" w:type="dxa"/>
            <w:vAlign w:val="center"/>
          </w:tcPr>
          <w:p w14:paraId="34EB3F65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226 (1.031-1.457)</w:t>
            </w:r>
          </w:p>
        </w:tc>
        <w:tc>
          <w:tcPr>
            <w:tcW w:w="906" w:type="dxa"/>
            <w:vAlign w:val="center"/>
          </w:tcPr>
          <w:p w14:paraId="3FEBCADA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21</w:t>
            </w:r>
          </w:p>
        </w:tc>
        <w:tc>
          <w:tcPr>
            <w:tcW w:w="1025" w:type="dxa"/>
            <w:vAlign w:val="center"/>
          </w:tcPr>
          <w:p w14:paraId="53D1D9C5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226 (1.031-1.457)</w:t>
            </w:r>
          </w:p>
        </w:tc>
        <w:tc>
          <w:tcPr>
            <w:tcW w:w="1025" w:type="dxa"/>
            <w:vAlign w:val="center"/>
          </w:tcPr>
          <w:p w14:paraId="349C4CD5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21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6B3C614A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14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066D52E4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178 (1.021-1.359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2B11A3CF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25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5EC611C4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178 (1.021-1.359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6FA476AC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35</w:t>
            </w:r>
          </w:p>
        </w:tc>
      </w:tr>
      <w:tr w:rsidR="003333C1" w:rsidRPr="00066ABD" w14:paraId="7BDD9BA2" w14:textId="77777777" w:rsidTr="003333C1">
        <w:tc>
          <w:tcPr>
            <w:tcW w:w="704" w:type="dxa"/>
            <w:vAlign w:val="center"/>
          </w:tcPr>
          <w:p w14:paraId="57839E3D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BRCA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F5A5ED4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082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78F4CE98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085 (0.941-1.252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62A6867E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26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982718E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0C4B3000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vAlign w:val="center"/>
          </w:tcPr>
          <w:p w14:paraId="3B7D3A8E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062</w:t>
            </w:r>
          </w:p>
        </w:tc>
        <w:tc>
          <w:tcPr>
            <w:tcW w:w="906" w:type="dxa"/>
            <w:vAlign w:val="center"/>
          </w:tcPr>
          <w:p w14:paraId="4E3C2929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173 (0.969-1.421)</w:t>
            </w:r>
          </w:p>
        </w:tc>
        <w:tc>
          <w:tcPr>
            <w:tcW w:w="906" w:type="dxa"/>
            <w:vAlign w:val="center"/>
          </w:tcPr>
          <w:p w14:paraId="7503DFFC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102</w:t>
            </w:r>
          </w:p>
        </w:tc>
        <w:tc>
          <w:tcPr>
            <w:tcW w:w="1025" w:type="dxa"/>
            <w:vAlign w:val="center"/>
          </w:tcPr>
          <w:p w14:paraId="30B4BB70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208778F4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0837E423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082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6337CEBB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168 (1.011-1.350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6F02C8BA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35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58DB7DE2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168 (1.011-1.350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777919BF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35</w:t>
            </w:r>
          </w:p>
        </w:tc>
      </w:tr>
      <w:tr w:rsidR="003333C1" w:rsidRPr="00066ABD" w14:paraId="1034FE36" w14:textId="77777777" w:rsidTr="003333C1">
        <w:tc>
          <w:tcPr>
            <w:tcW w:w="704" w:type="dxa"/>
            <w:vAlign w:val="center"/>
          </w:tcPr>
          <w:p w14:paraId="7FA8A1BD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CESC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351D4A9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306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75581AC1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129 (0.794-1.606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50074345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50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1AC80DD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11D86D1D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vAlign w:val="center"/>
          </w:tcPr>
          <w:p w14:paraId="36DEA84F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302</w:t>
            </w:r>
          </w:p>
        </w:tc>
        <w:tc>
          <w:tcPr>
            <w:tcW w:w="906" w:type="dxa"/>
            <w:vAlign w:val="center"/>
          </w:tcPr>
          <w:p w14:paraId="16EBB013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122 (0.750-1.678)</w:t>
            </w:r>
          </w:p>
        </w:tc>
        <w:tc>
          <w:tcPr>
            <w:tcW w:w="906" w:type="dxa"/>
            <w:vAlign w:val="center"/>
          </w:tcPr>
          <w:p w14:paraId="6ACE866B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577</w:t>
            </w:r>
          </w:p>
        </w:tc>
        <w:tc>
          <w:tcPr>
            <w:tcW w:w="1025" w:type="dxa"/>
            <w:vAlign w:val="center"/>
          </w:tcPr>
          <w:p w14:paraId="10079595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0E023F63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07466CAB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306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33C39C56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971 (0.691-1.364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72515C44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864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364D926B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58F6D422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</w:p>
        </w:tc>
      </w:tr>
      <w:tr w:rsidR="003333C1" w:rsidRPr="00066ABD" w14:paraId="1BC507A4" w14:textId="77777777" w:rsidTr="003333C1">
        <w:tc>
          <w:tcPr>
            <w:tcW w:w="704" w:type="dxa"/>
            <w:vAlign w:val="center"/>
          </w:tcPr>
          <w:p w14:paraId="5C0919A2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CHOL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42948A5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36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1ED4D841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437 (0.813-2.541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6679082F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21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C3BD35B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2E28338F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vAlign w:val="center"/>
          </w:tcPr>
          <w:p w14:paraId="574EC532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35</w:t>
            </w:r>
          </w:p>
        </w:tc>
        <w:tc>
          <w:tcPr>
            <w:tcW w:w="906" w:type="dxa"/>
            <w:vAlign w:val="center"/>
          </w:tcPr>
          <w:p w14:paraId="03EFFD9D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394 (0.763-2.548)</w:t>
            </w:r>
          </w:p>
        </w:tc>
        <w:tc>
          <w:tcPr>
            <w:tcW w:w="906" w:type="dxa"/>
            <w:vAlign w:val="center"/>
          </w:tcPr>
          <w:p w14:paraId="28E11979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280</w:t>
            </w:r>
          </w:p>
        </w:tc>
        <w:tc>
          <w:tcPr>
            <w:tcW w:w="1025" w:type="dxa"/>
            <w:vAlign w:val="center"/>
          </w:tcPr>
          <w:p w14:paraId="5E9AFB97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7AB2B861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355849FD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36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171B465B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237 (0.768-1.992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0C66C390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381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5D692F1F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2741A0DD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</w:p>
        </w:tc>
      </w:tr>
      <w:tr w:rsidR="003333C1" w:rsidRPr="00066ABD" w14:paraId="7EA995E0" w14:textId="77777777" w:rsidTr="003333C1">
        <w:tc>
          <w:tcPr>
            <w:tcW w:w="704" w:type="dxa"/>
            <w:vAlign w:val="center"/>
          </w:tcPr>
          <w:p w14:paraId="70C2F1BF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COAD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1C11E0F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477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68AAC7B0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788 (0.590-1.053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7ABBAB83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10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CAFCC1C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4F360A0A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vAlign w:val="center"/>
          </w:tcPr>
          <w:p w14:paraId="672C007D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61</w:t>
            </w:r>
          </w:p>
        </w:tc>
        <w:tc>
          <w:tcPr>
            <w:tcW w:w="906" w:type="dxa"/>
            <w:vAlign w:val="center"/>
          </w:tcPr>
          <w:p w14:paraId="1E1BB9F7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727 (0.507-1.043)</w:t>
            </w:r>
          </w:p>
        </w:tc>
        <w:tc>
          <w:tcPr>
            <w:tcW w:w="906" w:type="dxa"/>
            <w:vAlign w:val="center"/>
          </w:tcPr>
          <w:p w14:paraId="28BA0A8E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83</w:t>
            </w:r>
          </w:p>
        </w:tc>
        <w:tc>
          <w:tcPr>
            <w:tcW w:w="1025" w:type="dxa"/>
            <w:vAlign w:val="center"/>
          </w:tcPr>
          <w:p w14:paraId="0433AA8E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727 (0.507-1.043)</w:t>
            </w:r>
          </w:p>
        </w:tc>
        <w:tc>
          <w:tcPr>
            <w:tcW w:w="1025" w:type="dxa"/>
            <w:vAlign w:val="center"/>
          </w:tcPr>
          <w:p w14:paraId="4D22A935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83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45C222C1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77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43BC3169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749 (0.581-0.965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25C0672E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25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614327FA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749 (0.581-0.965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68617A9C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25</w:t>
            </w:r>
          </w:p>
        </w:tc>
      </w:tr>
      <w:tr w:rsidR="003333C1" w:rsidRPr="00066ABD" w14:paraId="32653318" w14:textId="77777777" w:rsidTr="003333C1">
        <w:tc>
          <w:tcPr>
            <w:tcW w:w="704" w:type="dxa"/>
            <w:vAlign w:val="center"/>
          </w:tcPr>
          <w:p w14:paraId="5E45F9DF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DLBC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D8FDBA5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48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52EA178A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0.464 </w:t>
            </w:r>
            <w:r w:rsidRPr="003333C1">
              <w:rPr>
                <w:sz w:val="20"/>
                <w:szCs w:val="22"/>
              </w:rPr>
              <w:lastRenderedPageBreak/>
              <w:t>(0.199-1.079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7995F7B9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lastRenderedPageBreak/>
              <w:t>0.07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94D784F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0.464 </w:t>
            </w:r>
            <w:r w:rsidRPr="003333C1">
              <w:rPr>
                <w:sz w:val="20"/>
                <w:szCs w:val="22"/>
              </w:rPr>
              <w:lastRenderedPageBreak/>
              <w:t>(0.199-1.079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7C0D2B2A" w14:textId="77777777" w:rsidR="003333C1" w:rsidRPr="003333C1" w:rsidRDefault="003333C1" w:rsidP="003333C1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lastRenderedPageBreak/>
              <w:t>0.075</w:t>
            </w:r>
          </w:p>
        </w:tc>
        <w:tc>
          <w:tcPr>
            <w:tcW w:w="558" w:type="dxa"/>
            <w:vAlign w:val="center"/>
          </w:tcPr>
          <w:p w14:paraId="203DDA81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8</w:t>
            </w:r>
          </w:p>
        </w:tc>
        <w:tc>
          <w:tcPr>
            <w:tcW w:w="906" w:type="dxa"/>
            <w:vAlign w:val="center"/>
          </w:tcPr>
          <w:p w14:paraId="7FF43E3B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0.365 </w:t>
            </w:r>
            <w:r w:rsidRPr="00066ABD">
              <w:rPr>
                <w:sz w:val="20"/>
                <w:szCs w:val="22"/>
              </w:rPr>
              <w:lastRenderedPageBreak/>
              <w:t>(0.118-1.124)</w:t>
            </w:r>
          </w:p>
        </w:tc>
        <w:tc>
          <w:tcPr>
            <w:tcW w:w="906" w:type="dxa"/>
            <w:vAlign w:val="center"/>
          </w:tcPr>
          <w:p w14:paraId="5804668D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lastRenderedPageBreak/>
              <w:t>0.079</w:t>
            </w:r>
          </w:p>
        </w:tc>
        <w:tc>
          <w:tcPr>
            <w:tcW w:w="1025" w:type="dxa"/>
            <w:vAlign w:val="center"/>
          </w:tcPr>
          <w:p w14:paraId="3BDF18A6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0.365 </w:t>
            </w:r>
            <w:r w:rsidRPr="00066ABD">
              <w:rPr>
                <w:sz w:val="20"/>
                <w:szCs w:val="22"/>
              </w:rPr>
              <w:lastRenderedPageBreak/>
              <w:t>(0.118-1.124)</w:t>
            </w:r>
          </w:p>
        </w:tc>
        <w:tc>
          <w:tcPr>
            <w:tcW w:w="1025" w:type="dxa"/>
            <w:vAlign w:val="center"/>
          </w:tcPr>
          <w:p w14:paraId="78C16195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lastRenderedPageBreak/>
              <w:t>0.079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2DC983B2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8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26CE132A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1.040 </w:t>
            </w:r>
            <w:r w:rsidRPr="00066ABD">
              <w:rPr>
                <w:sz w:val="20"/>
                <w:szCs w:val="22"/>
              </w:rPr>
              <w:lastRenderedPageBreak/>
              <w:t>(0.473-2.287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4AC20162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lastRenderedPageBreak/>
              <w:t>0.923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0FBBDF40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35705B24" w14:textId="77777777" w:rsidR="003333C1" w:rsidRPr="00066ABD" w:rsidRDefault="003333C1" w:rsidP="003333C1">
            <w:pPr>
              <w:jc w:val="center"/>
              <w:rPr>
                <w:sz w:val="20"/>
                <w:szCs w:val="22"/>
              </w:rPr>
            </w:pPr>
          </w:p>
        </w:tc>
      </w:tr>
      <w:tr w:rsidR="003333C1" w:rsidRPr="00066ABD" w14:paraId="2089D342" w14:textId="77777777" w:rsidTr="003333C1">
        <w:tc>
          <w:tcPr>
            <w:tcW w:w="704" w:type="dxa"/>
            <w:vAlign w:val="center"/>
          </w:tcPr>
          <w:p w14:paraId="6F65F05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ESCA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4C22487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62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170030AD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111 (0.801-1.540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7D582A52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528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A5C84F3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0A652D2E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vAlign w:val="center"/>
          </w:tcPr>
          <w:p w14:paraId="6682FB73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61</w:t>
            </w:r>
          </w:p>
        </w:tc>
        <w:tc>
          <w:tcPr>
            <w:tcW w:w="906" w:type="dxa"/>
            <w:vAlign w:val="center"/>
          </w:tcPr>
          <w:p w14:paraId="49F55E6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116 (0.760-1.639)</w:t>
            </w:r>
          </w:p>
        </w:tc>
        <w:tc>
          <w:tcPr>
            <w:tcW w:w="906" w:type="dxa"/>
            <w:vAlign w:val="center"/>
          </w:tcPr>
          <w:p w14:paraId="65330695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576</w:t>
            </w:r>
          </w:p>
        </w:tc>
        <w:tc>
          <w:tcPr>
            <w:tcW w:w="1025" w:type="dxa"/>
            <w:vAlign w:val="center"/>
          </w:tcPr>
          <w:p w14:paraId="71905D5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4A58C87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4B0E4CA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62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7E9E6B1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176 (0.879-1.574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1E7F50D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275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154BEDF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1CF5E61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</w:tr>
      <w:tr w:rsidR="003333C1" w:rsidRPr="00066ABD" w14:paraId="65C4E37D" w14:textId="77777777" w:rsidTr="003333C1">
        <w:tc>
          <w:tcPr>
            <w:tcW w:w="704" w:type="dxa"/>
            <w:vAlign w:val="center"/>
          </w:tcPr>
          <w:p w14:paraId="627A53F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GBM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9F3B4B3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68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6567F092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203 (0.982-1.474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5F84FE0F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07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C136A4E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203 (0.982-1.474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5FE1F88B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074</w:t>
            </w:r>
          </w:p>
        </w:tc>
        <w:tc>
          <w:tcPr>
            <w:tcW w:w="558" w:type="dxa"/>
            <w:vAlign w:val="center"/>
          </w:tcPr>
          <w:p w14:paraId="7B08CDE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55</w:t>
            </w:r>
          </w:p>
        </w:tc>
        <w:tc>
          <w:tcPr>
            <w:tcW w:w="906" w:type="dxa"/>
            <w:vAlign w:val="center"/>
          </w:tcPr>
          <w:p w14:paraId="1BCFF5DB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237 (0.996-1.535)</w:t>
            </w:r>
          </w:p>
        </w:tc>
        <w:tc>
          <w:tcPr>
            <w:tcW w:w="906" w:type="dxa"/>
            <w:vAlign w:val="center"/>
          </w:tcPr>
          <w:p w14:paraId="14178B6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54</w:t>
            </w:r>
          </w:p>
        </w:tc>
        <w:tc>
          <w:tcPr>
            <w:tcW w:w="1025" w:type="dxa"/>
            <w:vAlign w:val="center"/>
          </w:tcPr>
          <w:p w14:paraId="664CCFA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237 (0.996-1.535)</w:t>
            </w:r>
          </w:p>
        </w:tc>
        <w:tc>
          <w:tcPr>
            <w:tcW w:w="1025" w:type="dxa"/>
            <w:vAlign w:val="center"/>
          </w:tcPr>
          <w:p w14:paraId="2BC6371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54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6E3B705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68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7952ED9C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073 (0.883-1.304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7D7278AC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476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2B8C5A3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426CDF7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</w:tr>
      <w:tr w:rsidR="003333C1" w:rsidRPr="00066ABD" w14:paraId="25EB64FA" w14:textId="77777777" w:rsidTr="003333C1">
        <w:tc>
          <w:tcPr>
            <w:tcW w:w="704" w:type="dxa"/>
            <w:vAlign w:val="center"/>
          </w:tcPr>
          <w:p w14:paraId="4D5832C3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HNSC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4BA04273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501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5E2206EC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023 (0.865-1.210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5A708112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79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9147A9D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11B0A22B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vAlign w:val="center"/>
          </w:tcPr>
          <w:p w14:paraId="404A09E3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76</w:t>
            </w:r>
          </w:p>
        </w:tc>
        <w:tc>
          <w:tcPr>
            <w:tcW w:w="906" w:type="dxa"/>
            <w:vAlign w:val="center"/>
          </w:tcPr>
          <w:p w14:paraId="736A212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060 (0.853-1.316)</w:t>
            </w:r>
          </w:p>
        </w:tc>
        <w:tc>
          <w:tcPr>
            <w:tcW w:w="906" w:type="dxa"/>
            <w:vAlign w:val="center"/>
          </w:tcPr>
          <w:p w14:paraId="4985DCC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600</w:t>
            </w:r>
          </w:p>
        </w:tc>
        <w:tc>
          <w:tcPr>
            <w:tcW w:w="1025" w:type="dxa"/>
            <w:vAlign w:val="center"/>
          </w:tcPr>
          <w:p w14:paraId="2F72DC5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647CA61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1CFD879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501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4546A82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103 (0.923-1.319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42ACEDC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280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7F29D0F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0241808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</w:tr>
      <w:tr w:rsidR="003333C1" w:rsidRPr="00066ABD" w14:paraId="0AEE5C6E" w14:textId="77777777" w:rsidTr="003333C1">
        <w:tc>
          <w:tcPr>
            <w:tcW w:w="704" w:type="dxa"/>
            <w:vAlign w:val="center"/>
          </w:tcPr>
          <w:p w14:paraId="528D805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KICH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980AECC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64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78BE75E3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7.284 (3.113-17.041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3DBD84FE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AA3E41C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7.284 (3.113-17.041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6C72C5DC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vAlign w:val="center"/>
          </w:tcPr>
          <w:p w14:paraId="0A1D71E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64</w:t>
            </w:r>
          </w:p>
        </w:tc>
        <w:tc>
          <w:tcPr>
            <w:tcW w:w="906" w:type="dxa"/>
            <w:vAlign w:val="center"/>
          </w:tcPr>
          <w:p w14:paraId="26A74A7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0.549 (3.749-29.679)</w:t>
            </w:r>
          </w:p>
        </w:tc>
        <w:tc>
          <w:tcPr>
            <w:tcW w:w="906" w:type="dxa"/>
            <w:vAlign w:val="center"/>
          </w:tcPr>
          <w:p w14:paraId="7AE07CC3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vAlign w:val="center"/>
          </w:tcPr>
          <w:p w14:paraId="111F3443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0.549 (3.749-29.679)</w:t>
            </w:r>
          </w:p>
        </w:tc>
        <w:tc>
          <w:tcPr>
            <w:tcW w:w="1025" w:type="dxa"/>
            <w:vAlign w:val="center"/>
          </w:tcPr>
          <w:p w14:paraId="7524A5B5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19F619E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64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114B697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3.991 (2.127-7.489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1518B6F8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7030144B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3.991 (2.127-7.489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7F877708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</w:tr>
      <w:tr w:rsidR="003333C1" w:rsidRPr="00066ABD" w14:paraId="5C2E191D" w14:textId="77777777" w:rsidTr="003333C1">
        <w:tc>
          <w:tcPr>
            <w:tcW w:w="704" w:type="dxa"/>
            <w:vAlign w:val="center"/>
          </w:tcPr>
          <w:p w14:paraId="755C987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KIRC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C50EE87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539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47DBBC56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751 (1.472-2.082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53D4FC7E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CE75207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751 (1.472-2.082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4142B1BB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vAlign w:val="center"/>
          </w:tcPr>
          <w:p w14:paraId="36A92EF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528</w:t>
            </w:r>
          </w:p>
        </w:tc>
        <w:tc>
          <w:tcPr>
            <w:tcW w:w="906" w:type="dxa"/>
            <w:vAlign w:val="center"/>
          </w:tcPr>
          <w:p w14:paraId="137AD5DB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.232 (1.835-2.714)</w:t>
            </w:r>
          </w:p>
        </w:tc>
        <w:tc>
          <w:tcPr>
            <w:tcW w:w="906" w:type="dxa"/>
            <w:vAlign w:val="center"/>
          </w:tcPr>
          <w:p w14:paraId="6A6AE12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vAlign w:val="center"/>
          </w:tcPr>
          <w:p w14:paraId="214CE15A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.232 (1.835-2.714)</w:t>
            </w:r>
          </w:p>
        </w:tc>
        <w:tc>
          <w:tcPr>
            <w:tcW w:w="1025" w:type="dxa"/>
            <w:vAlign w:val="center"/>
          </w:tcPr>
          <w:p w14:paraId="1D6DEC0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1D05649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537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72F10C0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844 (1.549-2.196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24688A6C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5993052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844 (1.549-2.196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7839CB03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</w:tr>
      <w:tr w:rsidR="003333C1" w:rsidRPr="00066ABD" w14:paraId="76D5E544" w14:textId="77777777" w:rsidTr="003333C1">
        <w:tc>
          <w:tcPr>
            <w:tcW w:w="704" w:type="dxa"/>
            <w:vAlign w:val="center"/>
          </w:tcPr>
          <w:p w14:paraId="6F86647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KIRP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1C84D5F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288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4C4CF4FA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2.569 (2.019-3.270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3F5EEEE4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7FF7306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2.569 (2.019-3.270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5DEC90FC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vAlign w:val="center"/>
          </w:tcPr>
          <w:p w14:paraId="5782EB4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84</w:t>
            </w:r>
          </w:p>
        </w:tc>
        <w:tc>
          <w:tcPr>
            <w:tcW w:w="906" w:type="dxa"/>
            <w:vAlign w:val="center"/>
          </w:tcPr>
          <w:p w14:paraId="5489444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3.266 (2.464-4.328)</w:t>
            </w:r>
          </w:p>
        </w:tc>
        <w:tc>
          <w:tcPr>
            <w:tcW w:w="906" w:type="dxa"/>
            <w:vAlign w:val="center"/>
          </w:tcPr>
          <w:p w14:paraId="310C71AB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vAlign w:val="center"/>
          </w:tcPr>
          <w:p w14:paraId="457170DB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3.266 (2.464-4.328)</w:t>
            </w:r>
          </w:p>
        </w:tc>
        <w:tc>
          <w:tcPr>
            <w:tcW w:w="1025" w:type="dxa"/>
            <w:vAlign w:val="center"/>
          </w:tcPr>
          <w:p w14:paraId="2C03633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19011C48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87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5AA6A29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.401 (1.939-2.972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45B849A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49EF755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.401 (1.939-2.972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0275A8B5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</w:tr>
      <w:tr w:rsidR="003333C1" w:rsidRPr="00066ABD" w14:paraId="539F3691" w14:textId="77777777" w:rsidTr="003333C1">
        <w:tc>
          <w:tcPr>
            <w:tcW w:w="704" w:type="dxa"/>
            <w:vAlign w:val="center"/>
          </w:tcPr>
          <w:p w14:paraId="06C966C8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proofErr w:type="spellStart"/>
            <w:r w:rsidRPr="00066ABD">
              <w:rPr>
                <w:sz w:val="20"/>
                <w:szCs w:val="22"/>
              </w:rPr>
              <w:t>LAMl</w:t>
            </w:r>
            <w:proofErr w:type="spellEnd"/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778C19F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40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6EA8EF17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966 (0.737-1.267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61E928C9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80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8CE825B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356BC702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vAlign w:val="center"/>
          </w:tcPr>
          <w:p w14:paraId="02BE6B6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06" w:type="dxa"/>
            <w:vAlign w:val="center"/>
          </w:tcPr>
          <w:p w14:paraId="5E2BE3F3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06" w:type="dxa"/>
            <w:vAlign w:val="center"/>
          </w:tcPr>
          <w:p w14:paraId="54D4D9B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04B021D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740DD91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524F225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40E5911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41FAFFC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5532935C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104C211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</w:tr>
      <w:tr w:rsidR="003333C1" w:rsidRPr="00066ABD" w14:paraId="479A9D61" w14:textId="77777777" w:rsidTr="003333C1">
        <w:tc>
          <w:tcPr>
            <w:tcW w:w="704" w:type="dxa"/>
            <w:vAlign w:val="center"/>
          </w:tcPr>
          <w:p w14:paraId="1DFD3B2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LGG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6D254C1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527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1E0A3BF1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584 (1.392-1.803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09AA5F80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81E67E5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584 (1.392-1.803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7184B772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vAlign w:val="center"/>
          </w:tcPr>
          <w:p w14:paraId="0B7E88E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519</w:t>
            </w:r>
          </w:p>
        </w:tc>
        <w:tc>
          <w:tcPr>
            <w:tcW w:w="906" w:type="dxa"/>
            <w:vAlign w:val="center"/>
          </w:tcPr>
          <w:p w14:paraId="1056BC65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571 (1.372-1.799)</w:t>
            </w:r>
          </w:p>
        </w:tc>
        <w:tc>
          <w:tcPr>
            <w:tcW w:w="906" w:type="dxa"/>
            <w:vAlign w:val="center"/>
          </w:tcPr>
          <w:p w14:paraId="6A86243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vAlign w:val="center"/>
          </w:tcPr>
          <w:p w14:paraId="372739C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571 (1.372-1.799)</w:t>
            </w:r>
          </w:p>
        </w:tc>
        <w:tc>
          <w:tcPr>
            <w:tcW w:w="1025" w:type="dxa"/>
            <w:vAlign w:val="center"/>
          </w:tcPr>
          <w:p w14:paraId="76E14AA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3BFAF3EA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527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256C37D8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390 (1.244-1.554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43A71928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7C7CFC8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390 (1.244-1.554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61EFCD0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</w:tr>
      <w:tr w:rsidR="003333C1" w:rsidRPr="00066ABD" w14:paraId="2FAEB0A6" w14:textId="77777777" w:rsidTr="003333C1">
        <w:tc>
          <w:tcPr>
            <w:tcW w:w="704" w:type="dxa"/>
            <w:vAlign w:val="center"/>
          </w:tcPr>
          <w:p w14:paraId="009E7DB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lastRenderedPageBreak/>
              <w:t>LIHC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B49C007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373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3758B1A0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387 (1.180-1.630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60A30756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95D61A1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387 (1.180-1.630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3E775333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vAlign w:val="center"/>
          </w:tcPr>
          <w:p w14:paraId="02BFB315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365</w:t>
            </w:r>
          </w:p>
        </w:tc>
        <w:tc>
          <w:tcPr>
            <w:tcW w:w="906" w:type="dxa"/>
            <w:vAlign w:val="center"/>
          </w:tcPr>
          <w:p w14:paraId="0F45E128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488 (1.206-1.837)</w:t>
            </w:r>
          </w:p>
        </w:tc>
        <w:tc>
          <w:tcPr>
            <w:tcW w:w="906" w:type="dxa"/>
            <w:vAlign w:val="center"/>
          </w:tcPr>
          <w:p w14:paraId="06DB7BA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vAlign w:val="center"/>
          </w:tcPr>
          <w:p w14:paraId="2D24528C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488 (1.206-1.837)</w:t>
            </w:r>
          </w:p>
        </w:tc>
        <w:tc>
          <w:tcPr>
            <w:tcW w:w="1025" w:type="dxa"/>
            <w:vAlign w:val="center"/>
          </w:tcPr>
          <w:p w14:paraId="657F8F43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69A7E55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373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691618F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286 (1.125-1.470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0FC7A35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78D195D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286 (1.125-1.470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1B6D7DFF" w14:textId="77777777" w:rsid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  <w:p w14:paraId="528757E8" w14:textId="77777777" w:rsidR="003333C1" w:rsidRDefault="003333C1" w:rsidP="00F87396">
            <w:pPr>
              <w:jc w:val="center"/>
              <w:rPr>
                <w:sz w:val="20"/>
                <w:szCs w:val="22"/>
              </w:rPr>
            </w:pPr>
          </w:p>
          <w:p w14:paraId="2D4448E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</w:tr>
      <w:tr w:rsidR="003333C1" w:rsidRPr="00066ABD" w14:paraId="064E3586" w14:textId="77777777" w:rsidTr="003333C1">
        <w:tc>
          <w:tcPr>
            <w:tcW w:w="704" w:type="dxa"/>
            <w:vAlign w:val="center"/>
          </w:tcPr>
          <w:p w14:paraId="5BBB902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LUAD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4595ABFD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526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19F3ECDE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316 (1.159-1.494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3DD2BFF7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91B2CDD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316 (1.159-1.494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0294F4BA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vAlign w:val="center"/>
          </w:tcPr>
          <w:p w14:paraId="277D404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91</w:t>
            </w:r>
          </w:p>
        </w:tc>
        <w:tc>
          <w:tcPr>
            <w:tcW w:w="906" w:type="dxa"/>
            <w:vAlign w:val="center"/>
          </w:tcPr>
          <w:p w14:paraId="0B17292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425 (1.214-1.674)</w:t>
            </w:r>
          </w:p>
        </w:tc>
        <w:tc>
          <w:tcPr>
            <w:tcW w:w="906" w:type="dxa"/>
            <w:vAlign w:val="center"/>
          </w:tcPr>
          <w:p w14:paraId="129198DA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vAlign w:val="center"/>
          </w:tcPr>
          <w:p w14:paraId="76A1B01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425 (1.214-1.674)</w:t>
            </w:r>
          </w:p>
        </w:tc>
        <w:tc>
          <w:tcPr>
            <w:tcW w:w="1025" w:type="dxa"/>
            <w:vAlign w:val="center"/>
          </w:tcPr>
          <w:p w14:paraId="33EC8A5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14830EE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526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02E0A19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259 (1.123-1.412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7EA3211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5339ABBA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259 (1.123-1.412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667DE1D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</w:tr>
      <w:tr w:rsidR="003333C1" w:rsidRPr="00066ABD" w14:paraId="77D57957" w14:textId="77777777" w:rsidTr="003333C1">
        <w:tc>
          <w:tcPr>
            <w:tcW w:w="704" w:type="dxa"/>
            <w:vAlign w:val="center"/>
          </w:tcPr>
          <w:p w14:paraId="01681A8B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LUSC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1CEF734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496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4BEE3BEA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877 (0.743-1.034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0D7D63EE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11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E6F4A13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2E797F9D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vAlign w:val="center"/>
          </w:tcPr>
          <w:p w14:paraId="0621732B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44</w:t>
            </w:r>
          </w:p>
        </w:tc>
        <w:tc>
          <w:tcPr>
            <w:tcW w:w="906" w:type="dxa"/>
            <w:vAlign w:val="center"/>
          </w:tcPr>
          <w:p w14:paraId="4C4BF6E3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055 (0.810-1.373)</w:t>
            </w:r>
          </w:p>
        </w:tc>
        <w:tc>
          <w:tcPr>
            <w:tcW w:w="906" w:type="dxa"/>
            <w:vAlign w:val="center"/>
          </w:tcPr>
          <w:p w14:paraId="194B3A2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691</w:t>
            </w:r>
          </w:p>
        </w:tc>
        <w:tc>
          <w:tcPr>
            <w:tcW w:w="1025" w:type="dxa"/>
            <w:vAlign w:val="center"/>
          </w:tcPr>
          <w:p w14:paraId="7601F1C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43A47D4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1867433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97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4C8B86A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975 (0.795-1.196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1FBA7CE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809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5057876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48F19B0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</w:tr>
      <w:tr w:rsidR="003333C1" w:rsidRPr="00066ABD" w14:paraId="79443F87" w14:textId="77777777" w:rsidTr="003333C1">
        <w:tc>
          <w:tcPr>
            <w:tcW w:w="704" w:type="dxa"/>
            <w:vAlign w:val="center"/>
          </w:tcPr>
          <w:p w14:paraId="539CECF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MESO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463BFBBA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85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0634DE4C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2.163 (1.623-2.883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3540C747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129B514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2.163 (1.623-2.883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08148248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vAlign w:val="center"/>
          </w:tcPr>
          <w:p w14:paraId="15D6B89C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65</w:t>
            </w:r>
          </w:p>
        </w:tc>
        <w:tc>
          <w:tcPr>
            <w:tcW w:w="906" w:type="dxa"/>
            <w:vAlign w:val="center"/>
          </w:tcPr>
          <w:p w14:paraId="6974F1D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.221 (1.554-3.174)</w:t>
            </w:r>
          </w:p>
        </w:tc>
        <w:tc>
          <w:tcPr>
            <w:tcW w:w="906" w:type="dxa"/>
            <w:vAlign w:val="center"/>
          </w:tcPr>
          <w:p w14:paraId="466EB5A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vAlign w:val="center"/>
          </w:tcPr>
          <w:p w14:paraId="203B746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.221 (1.554-3.174)</w:t>
            </w:r>
          </w:p>
        </w:tc>
        <w:tc>
          <w:tcPr>
            <w:tcW w:w="1025" w:type="dxa"/>
            <w:vAlign w:val="center"/>
          </w:tcPr>
          <w:p w14:paraId="23ED57C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634C53C3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83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0236591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836 (1.349-2.501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7A0403B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070E9CA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836 (1.349-2.501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569DA80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</w:tr>
      <w:tr w:rsidR="003333C1" w:rsidRPr="00066ABD" w14:paraId="07DC816D" w14:textId="77777777" w:rsidTr="003333C1">
        <w:tc>
          <w:tcPr>
            <w:tcW w:w="704" w:type="dxa"/>
            <w:vAlign w:val="center"/>
          </w:tcPr>
          <w:p w14:paraId="4A460B3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OV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C29097B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377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4D5D9EFB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894 (0.770-1.037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1BA8E139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138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8D4F99C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5D78AE76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vAlign w:val="center"/>
          </w:tcPr>
          <w:p w14:paraId="79C9C81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352</w:t>
            </w:r>
          </w:p>
        </w:tc>
        <w:tc>
          <w:tcPr>
            <w:tcW w:w="906" w:type="dxa"/>
            <w:vAlign w:val="center"/>
          </w:tcPr>
          <w:p w14:paraId="4D0D474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875 (0.746-1.027)</w:t>
            </w:r>
          </w:p>
        </w:tc>
        <w:tc>
          <w:tcPr>
            <w:tcW w:w="906" w:type="dxa"/>
            <w:vAlign w:val="center"/>
          </w:tcPr>
          <w:p w14:paraId="11739E6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101</w:t>
            </w:r>
          </w:p>
        </w:tc>
        <w:tc>
          <w:tcPr>
            <w:tcW w:w="1025" w:type="dxa"/>
            <w:vAlign w:val="center"/>
          </w:tcPr>
          <w:p w14:paraId="1B90665B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0DB3667C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366F6A1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377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6B456298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939 (0.818-1.077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5FE45F8C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370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5732614A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42CB2F25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</w:tr>
      <w:tr w:rsidR="003333C1" w:rsidRPr="00066ABD" w14:paraId="1E470317" w14:textId="77777777" w:rsidTr="003333C1">
        <w:tc>
          <w:tcPr>
            <w:tcW w:w="704" w:type="dxa"/>
            <w:vAlign w:val="center"/>
          </w:tcPr>
          <w:p w14:paraId="315DE40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PAAD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A029C10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78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512A0DBE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655 (1.283-2.135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555E1CA5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67DD1FE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655 (1.283-2.135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73EDADE6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vAlign w:val="center"/>
          </w:tcPr>
          <w:p w14:paraId="00354C5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72</w:t>
            </w:r>
          </w:p>
        </w:tc>
        <w:tc>
          <w:tcPr>
            <w:tcW w:w="906" w:type="dxa"/>
            <w:vAlign w:val="center"/>
          </w:tcPr>
          <w:p w14:paraId="17BE5BC8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699 (1.272-2.269)</w:t>
            </w:r>
          </w:p>
        </w:tc>
        <w:tc>
          <w:tcPr>
            <w:tcW w:w="906" w:type="dxa"/>
            <w:vAlign w:val="center"/>
          </w:tcPr>
          <w:p w14:paraId="7CD3C7A5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vAlign w:val="center"/>
          </w:tcPr>
          <w:p w14:paraId="639EF1CB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699 (1.272-2.269)</w:t>
            </w:r>
          </w:p>
        </w:tc>
        <w:tc>
          <w:tcPr>
            <w:tcW w:w="1025" w:type="dxa"/>
            <w:vAlign w:val="center"/>
          </w:tcPr>
          <w:p w14:paraId="63AED78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458F4DA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78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25A1EF6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692 (1.323-2.165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506B35E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3C001B83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692 (1.323-2.165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6B2C51B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</w:tr>
      <w:tr w:rsidR="003333C1" w:rsidRPr="00066ABD" w14:paraId="3FFA56C9" w14:textId="77777777" w:rsidTr="003333C1">
        <w:tc>
          <w:tcPr>
            <w:tcW w:w="704" w:type="dxa"/>
            <w:vAlign w:val="center"/>
          </w:tcPr>
          <w:p w14:paraId="254E52B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PCPG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48C7E34A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83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37675930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2.512 (0.981-6.432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12D54EF9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05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C435357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2.512 (0.981-6.432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5DE102E0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055</w:t>
            </w:r>
          </w:p>
        </w:tc>
        <w:tc>
          <w:tcPr>
            <w:tcW w:w="558" w:type="dxa"/>
            <w:vAlign w:val="center"/>
          </w:tcPr>
          <w:p w14:paraId="1C38362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83</w:t>
            </w:r>
          </w:p>
        </w:tc>
        <w:tc>
          <w:tcPr>
            <w:tcW w:w="906" w:type="dxa"/>
            <w:vAlign w:val="center"/>
          </w:tcPr>
          <w:p w14:paraId="3382236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.505 (0.829-7.568)</w:t>
            </w:r>
          </w:p>
        </w:tc>
        <w:tc>
          <w:tcPr>
            <w:tcW w:w="906" w:type="dxa"/>
            <w:vAlign w:val="center"/>
          </w:tcPr>
          <w:p w14:paraId="2295DB5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104</w:t>
            </w:r>
          </w:p>
        </w:tc>
        <w:tc>
          <w:tcPr>
            <w:tcW w:w="1025" w:type="dxa"/>
            <w:vAlign w:val="center"/>
          </w:tcPr>
          <w:p w14:paraId="6A0CBB7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0581F2F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6553DDC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83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5D6FFD8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.410 (1.276-4.553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2C5DDC8A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07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27E27253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.410 (1.276-4.553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3548ABFA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07</w:t>
            </w:r>
          </w:p>
        </w:tc>
      </w:tr>
      <w:tr w:rsidR="003333C1" w:rsidRPr="00066ABD" w14:paraId="7A5ED451" w14:textId="77777777" w:rsidTr="003333C1">
        <w:tc>
          <w:tcPr>
            <w:tcW w:w="704" w:type="dxa"/>
            <w:vAlign w:val="center"/>
          </w:tcPr>
          <w:p w14:paraId="01E0230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PRAD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EABA9DE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499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6AA06E95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2.246 (1.083-4.659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27BF3F2B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03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EE723D1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2.246 (1.083-4.659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345608E8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030</w:t>
            </w:r>
          </w:p>
        </w:tc>
        <w:tc>
          <w:tcPr>
            <w:tcW w:w="558" w:type="dxa"/>
            <w:vAlign w:val="center"/>
          </w:tcPr>
          <w:p w14:paraId="63A0690C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97</w:t>
            </w:r>
          </w:p>
        </w:tc>
        <w:tc>
          <w:tcPr>
            <w:tcW w:w="906" w:type="dxa"/>
            <w:vAlign w:val="center"/>
          </w:tcPr>
          <w:p w14:paraId="1BEAD71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.161 (1.517-11.413)</w:t>
            </w:r>
          </w:p>
        </w:tc>
        <w:tc>
          <w:tcPr>
            <w:tcW w:w="906" w:type="dxa"/>
            <w:vAlign w:val="center"/>
          </w:tcPr>
          <w:p w14:paraId="1B4B40A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06</w:t>
            </w:r>
          </w:p>
        </w:tc>
        <w:tc>
          <w:tcPr>
            <w:tcW w:w="1025" w:type="dxa"/>
            <w:vAlign w:val="center"/>
          </w:tcPr>
          <w:p w14:paraId="30FB838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.161 (1.517-11.413)</w:t>
            </w:r>
          </w:p>
        </w:tc>
        <w:tc>
          <w:tcPr>
            <w:tcW w:w="1025" w:type="dxa"/>
            <w:vAlign w:val="center"/>
          </w:tcPr>
          <w:p w14:paraId="3BF1DBD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06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488B7C0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99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2A211558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857 (1.480-2.330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523CA8C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7C23FC5C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857 (1.480-2.330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0B95515B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</w:tr>
      <w:tr w:rsidR="003333C1" w:rsidRPr="00066ABD" w14:paraId="249EB79D" w14:textId="77777777" w:rsidTr="003333C1">
        <w:tc>
          <w:tcPr>
            <w:tcW w:w="704" w:type="dxa"/>
            <w:vAlign w:val="center"/>
          </w:tcPr>
          <w:p w14:paraId="2304137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READ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E6BE019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66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3B810270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665 (0.416-</w:t>
            </w:r>
            <w:r w:rsidRPr="003333C1">
              <w:rPr>
                <w:sz w:val="20"/>
                <w:szCs w:val="22"/>
              </w:rPr>
              <w:lastRenderedPageBreak/>
              <w:t>1.065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5F475721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lastRenderedPageBreak/>
              <w:t>0.08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EE68207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665 (0.416-</w:t>
            </w:r>
            <w:r w:rsidRPr="003333C1">
              <w:rPr>
                <w:sz w:val="20"/>
                <w:szCs w:val="22"/>
              </w:rPr>
              <w:lastRenderedPageBreak/>
              <w:t>1.065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7C1715BD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lastRenderedPageBreak/>
              <w:t>0.089</w:t>
            </w:r>
          </w:p>
        </w:tc>
        <w:tc>
          <w:tcPr>
            <w:tcW w:w="558" w:type="dxa"/>
            <w:vAlign w:val="center"/>
          </w:tcPr>
          <w:p w14:paraId="1CA9F3A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60</w:t>
            </w:r>
          </w:p>
        </w:tc>
        <w:tc>
          <w:tcPr>
            <w:tcW w:w="906" w:type="dxa"/>
            <w:vAlign w:val="center"/>
          </w:tcPr>
          <w:p w14:paraId="3EF49758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072 (0.490-</w:t>
            </w:r>
            <w:r w:rsidRPr="00066ABD">
              <w:rPr>
                <w:sz w:val="20"/>
                <w:szCs w:val="22"/>
              </w:rPr>
              <w:lastRenderedPageBreak/>
              <w:t>2.344)</w:t>
            </w:r>
          </w:p>
        </w:tc>
        <w:tc>
          <w:tcPr>
            <w:tcW w:w="906" w:type="dxa"/>
            <w:vAlign w:val="center"/>
          </w:tcPr>
          <w:p w14:paraId="485EF0B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lastRenderedPageBreak/>
              <w:t>0.862</w:t>
            </w:r>
          </w:p>
        </w:tc>
        <w:tc>
          <w:tcPr>
            <w:tcW w:w="1025" w:type="dxa"/>
            <w:vAlign w:val="center"/>
          </w:tcPr>
          <w:p w14:paraId="7D45B64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766FCB03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39CC3BE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66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6B22287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925 (0.590-</w:t>
            </w:r>
            <w:r w:rsidRPr="00066ABD">
              <w:rPr>
                <w:sz w:val="20"/>
                <w:szCs w:val="22"/>
              </w:rPr>
              <w:lastRenderedPageBreak/>
              <w:t>1.451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18763AA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lastRenderedPageBreak/>
              <w:t>0.734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0AB4531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42E34A1B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</w:tr>
      <w:tr w:rsidR="003333C1" w:rsidRPr="00066ABD" w14:paraId="09EB4A46" w14:textId="77777777" w:rsidTr="003333C1">
        <w:tc>
          <w:tcPr>
            <w:tcW w:w="704" w:type="dxa"/>
            <w:vAlign w:val="center"/>
          </w:tcPr>
          <w:p w14:paraId="77F6D8A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SARC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3E2579B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263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2D47C687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225 (1.030-1.456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3597EE21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02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0972D99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225 (1.030-1.456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62BD169B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022</w:t>
            </w:r>
          </w:p>
        </w:tc>
        <w:tc>
          <w:tcPr>
            <w:tcW w:w="558" w:type="dxa"/>
            <w:vAlign w:val="center"/>
          </w:tcPr>
          <w:p w14:paraId="0B1911DA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57</w:t>
            </w:r>
          </w:p>
        </w:tc>
        <w:tc>
          <w:tcPr>
            <w:tcW w:w="906" w:type="dxa"/>
            <w:vAlign w:val="center"/>
          </w:tcPr>
          <w:p w14:paraId="5BCE8DF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229 (1.017-1.485)</w:t>
            </w:r>
          </w:p>
        </w:tc>
        <w:tc>
          <w:tcPr>
            <w:tcW w:w="906" w:type="dxa"/>
            <w:vAlign w:val="center"/>
          </w:tcPr>
          <w:p w14:paraId="1E2A332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33</w:t>
            </w:r>
          </w:p>
        </w:tc>
        <w:tc>
          <w:tcPr>
            <w:tcW w:w="1025" w:type="dxa"/>
            <w:vAlign w:val="center"/>
          </w:tcPr>
          <w:p w14:paraId="53F90588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229 (1.017-1.485)</w:t>
            </w:r>
          </w:p>
        </w:tc>
        <w:tc>
          <w:tcPr>
            <w:tcW w:w="1025" w:type="dxa"/>
            <w:vAlign w:val="center"/>
          </w:tcPr>
          <w:p w14:paraId="13560C4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33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67209E8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63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696FAD5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251 (1.078-1.450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7C59B0D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03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17E1A72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251 (1.078-1.450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46D58F6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03</w:t>
            </w:r>
          </w:p>
        </w:tc>
      </w:tr>
      <w:tr w:rsidR="003333C1" w:rsidRPr="00066ABD" w14:paraId="5243AC9C" w14:textId="77777777" w:rsidTr="003333C1">
        <w:tc>
          <w:tcPr>
            <w:tcW w:w="704" w:type="dxa"/>
            <w:vAlign w:val="center"/>
          </w:tcPr>
          <w:p w14:paraId="228D097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SKCM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7B0F040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456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79FD8ECE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075 (0.925-1.249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0F5C6096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34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5F215C2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1339A752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vAlign w:val="center"/>
          </w:tcPr>
          <w:p w14:paraId="25D4A13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50</w:t>
            </w:r>
          </w:p>
        </w:tc>
        <w:tc>
          <w:tcPr>
            <w:tcW w:w="906" w:type="dxa"/>
            <w:vAlign w:val="center"/>
          </w:tcPr>
          <w:p w14:paraId="6939D688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088 (0.927-1.278)</w:t>
            </w:r>
          </w:p>
        </w:tc>
        <w:tc>
          <w:tcPr>
            <w:tcW w:w="906" w:type="dxa"/>
            <w:vAlign w:val="center"/>
          </w:tcPr>
          <w:p w14:paraId="6AE7FC8A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302</w:t>
            </w:r>
          </w:p>
        </w:tc>
        <w:tc>
          <w:tcPr>
            <w:tcW w:w="1025" w:type="dxa"/>
            <w:vAlign w:val="center"/>
          </w:tcPr>
          <w:p w14:paraId="60D031D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2E15F5A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1B7EDA7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57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6C90FC25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128 (0.995-1.278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1126189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61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7D8B44E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128 (0.995-1.278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62E04F0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61</w:t>
            </w:r>
          </w:p>
        </w:tc>
      </w:tr>
      <w:tr w:rsidR="003333C1" w:rsidRPr="00066ABD" w14:paraId="40C8732A" w14:textId="77777777" w:rsidTr="003333C1">
        <w:tc>
          <w:tcPr>
            <w:tcW w:w="704" w:type="dxa"/>
            <w:vAlign w:val="center"/>
          </w:tcPr>
          <w:p w14:paraId="0941AEF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STAD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7E13E53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370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5720C9C5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905 (0.765-1.069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1FE97FAE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24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BD40C61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70EBBABB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vAlign w:val="center"/>
          </w:tcPr>
          <w:p w14:paraId="1E677B7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349</w:t>
            </w:r>
          </w:p>
        </w:tc>
        <w:tc>
          <w:tcPr>
            <w:tcW w:w="906" w:type="dxa"/>
            <w:vAlign w:val="center"/>
          </w:tcPr>
          <w:p w14:paraId="02F759EC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852 (0.693-1.049)</w:t>
            </w:r>
          </w:p>
        </w:tc>
        <w:tc>
          <w:tcPr>
            <w:tcW w:w="906" w:type="dxa"/>
            <w:vAlign w:val="center"/>
          </w:tcPr>
          <w:p w14:paraId="66416B3A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131</w:t>
            </w:r>
          </w:p>
        </w:tc>
        <w:tc>
          <w:tcPr>
            <w:tcW w:w="1025" w:type="dxa"/>
            <w:vAlign w:val="center"/>
          </w:tcPr>
          <w:p w14:paraId="76BB8EA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145B78F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143BE09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372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5824B4C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849 (0.713-1.012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133957D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68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19ECC45B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849 (0.713-1.012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2B358F55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68</w:t>
            </w:r>
          </w:p>
        </w:tc>
      </w:tr>
      <w:tr w:rsidR="003333C1" w:rsidRPr="00066ABD" w14:paraId="6D79838D" w14:textId="77777777" w:rsidTr="003333C1">
        <w:tc>
          <w:tcPr>
            <w:tcW w:w="704" w:type="dxa"/>
            <w:vAlign w:val="center"/>
          </w:tcPr>
          <w:p w14:paraId="64F6F07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TGCT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0730540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39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079D5F2A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547 (0.329-7.279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3B588BED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58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EFCC961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52C6769D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vAlign w:val="center"/>
          </w:tcPr>
          <w:p w14:paraId="22C13FDA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39</w:t>
            </w:r>
          </w:p>
        </w:tc>
        <w:tc>
          <w:tcPr>
            <w:tcW w:w="906" w:type="dxa"/>
            <w:vAlign w:val="center"/>
          </w:tcPr>
          <w:p w14:paraId="6ABB475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658 (0.317-8.664)</w:t>
            </w:r>
          </w:p>
        </w:tc>
        <w:tc>
          <w:tcPr>
            <w:tcW w:w="906" w:type="dxa"/>
            <w:vAlign w:val="center"/>
          </w:tcPr>
          <w:p w14:paraId="2DADAB5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549</w:t>
            </w:r>
          </w:p>
        </w:tc>
        <w:tc>
          <w:tcPr>
            <w:tcW w:w="1025" w:type="dxa"/>
            <w:vAlign w:val="center"/>
          </w:tcPr>
          <w:p w14:paraId="7A92889C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628FB35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3DE1102A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39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7E35EE2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275 (0.826-1.966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75FD3DC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272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0F37FAC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719B4A2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</w:tr>
      <w:tr w:rsidR="003333C1" w:rsidRPr="00066ABD" w14:paraId="0AA78E1A" w14:textId="77777777" w:rsidTr="003333C1">
        <w:tc>
          <w:tcPr>
            <w:tcW w:w="704" w:type="dxa"/>
            <w:vAlign w:val="center"/>
          </w:tcPr>
          <w:p w14:paraId="69B8A4F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THCA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B9CA0F8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510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72D827C0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211 (0.495-2.961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6979F30C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67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66E0EC5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47395543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vAlign w:val="center"/>
          </w:tcPr>
          <w:p w14:paraId="7D88BFE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06" w:type="dxa"/>
            <w:vAlign w:val="center"/>
          </w:tcPr>
          <w:p w14:paraId="0238107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06" w:type="dxa"/>
            <w:vAlign w:val="center"/>
          </w:tcPr>
          <w:p w14:paraId="3BDB5FA5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69F1174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6117FE6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7088756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510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3E0E1B5C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.349 (1.586-3.478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3E3C71F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2FECC688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2.349 (1.586-3.478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298912EB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</w:tr>
      <w:tr w:rsidR="003333C1" w:rsidRPr="00066ABD" w14:paraId="65C05508" w14:textId="77777777" w:rsidTr="003333C1">
        <w:tc>
          <w:tcPr>
            <w:tcW w:w="704" w:type="dxa"/>
            <w:vAlign w:val="center"/>
          </w:tcPr>
          <w:p w14:paraId="59032EEB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THYM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A2BE567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18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310CA02C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608 (0.409-0.902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4C698636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01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74E9160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608 (0.409-0.902)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6C2BB57D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014</w:t>
            </w:r>
          </w:p>
        </w:tc>
        <w:tc>
          <w:tcPr>
            <w:tcW w:w="558" w:type="dxa"/>
            <w:vAlign w:val="center"/>
          </w:tcPr>
          <w:p w14:paraId="63DE5D4A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18</w:t>
            </w:r>
          </w:p>
        </w:tc>
        <w:tc>
          <w:tcPr>
            <w:tcW w:w="906" w:type="dxa"/>
            <w:vAlign w:val="center"/>
          </w:tcPr>
          <w:p w14:paraId="64ADDAD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842 (0.436-1.628)</w:t>
            </w:r>
          </w:p>
        </w:tc>
        <w:tc>
          <w:tcPr>
            <w:tcW w:w="906" w:type="dxa"/>
            <w:vAlign w:val="center"/>
          </w:tcPr>
          <w:p w14:paraId="7CB146B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610</w:t>
            </w:r>
          </w:p>
        </w:tc>
        <w:tc>
          <w:tcPr>
            <w:tcW w:w="1025" w:type="dxa"/>
            <w:vAlign w:val="center"/>
          </w:tcPr>
          <w:p w14:paraId="37F2C7C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77E7DDE8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153916B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18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4A28AFF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913 (0.688-1.213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15F34F8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530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323EBBB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2BB54FBA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</w:tr>
      <w:tr w:rsidR="003333C1" w:rsidRPr="00066ABD" w14:paraId="0AB885DE" w14:textId="77777777" w:rsidTr="003333C1">
        <w:tc>
          <w:tcPr>
            <w:tcW w:w="704" w:type="dxa"/>
            <w:vAlign w:val="center"/>
          </w:tcPr>
          <w:p w14:paraId="1E8AF22B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UCEC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379226D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551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692AA263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1.171 (0.970-1.415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23A4944C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10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BD9E366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70F5BE4E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vAlign w:val="center"/>
          </w:tcPr>
          <w:p w14:paraId="1E92B91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549</w:t>
            </w:r>
          </w:p>
        </w:tc>
        <w:tc>
          <w:tcPr>
            <w:tcW w:w="906" w:type="dxa"/>
            <w:vAlign w:val="center"/>
          </w:tcPr>
          <w:p w14:paraId="7DD3597B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177 (0.933-1.483)</w:t>
            </w:r>
          </w:p>
        </w:tc>
        <w:tc>
          <w:tcPr>
            <w:tcW w:w="906" w:type="dxa"/>
            <w:vAlign w:val="center"/>
          </w:tcPr>
          <w:p w14:paraId="301CB16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169</w:t>
            </w:r>
          </w:p>
        </w:tc>
        <w:tc>
          <w:tcPr>
            <w:tcW w:w="1025" w:type="dxa"/>
            <w:vAlign w:val="center"/>
          </w:tcPr>
          <w:p w14:paraId="57CDAD1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0875C61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293E04F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551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4B50C3E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198 (1.018-1.410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74777443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30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25B4334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1.198 (1.018-1.410)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0D1F742C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030</w:t>
            </w:r>
          </w:p>
        </w:tc>
      </w:tr>
      <w:tr w:rsidR="003333C1" w:rsidRPr="00066ABD" w14:paraId="64C63AE1" w14:textId="77777777" w:rsidTr="003333C1">
        <w:tc>
          <w:tcPr>
            <w:tcW w:w="704" w:type="dxa"/>
            <w:vAlign w:val="center"/>
          </w:tcPr>
          <w:p w14:paraId="63F44CD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UCS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E35DBD5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56</w:t>
            </w: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633F4588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932 (0.553-1.571)</w:t>
            </w: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0D5B535E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0.79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399F247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43F038F4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vAlign w:val="center"/>
          </w:tcPr>
          <w:p w14:paraId="71C5B41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54</w:t>
            </w:r>
          </w:p>
        </w:tc>
        <w:tc>
          <w:tcPr>
            <w:tcW w:w="906" w:type="dxa"/>
            <w:vAlign w:val="center"/>
          </w:tcPr>
          <w:p w14:paraId="489AD33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871 (0.505-1.500)</w:t>
            </w:r>
          </w:p>
        </w:tc>
        <w:tc>
          <w:tcPr>
            <w:tcW w:w="906" w:type="dxa"/>
            <w:vAlign w:val="center"/>
          </w:tcPr>
          <w:p w14:paraId="76A4A39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618</w:t>
            </w:r>
          </w:p>
        </w:tc>
        <w:tc>
          <w:tcPr>
            <w:tcW w:w="1025" w:type="dxa"/>
            <w:vAlign w:val="center"/>
          </w:tcPr>
          <w:p w14:paraId="2524B8D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vAlign w:val="center"/>
          </w:tcPr>
          <w:p w14:paraId="0CD2DF3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10C986F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56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1E4C5B2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959 (0.589-1.561)</w:t>
            </w: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72508B7A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0.865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1703B1A5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120498FE" w14:textId="77777777" w:rsidR="003333C1" w:rsidRDefault="003333C1" w:rsidP="00F87396">
            <w:pPr>
              <w:jc w:val="center"/>
              <w:rPr>
                <w:sz w:val="20"/>
                <w:szCs w:val="22"/>
              </w:rPr>
            </w:pPr>
          </w:p>
          <w:p w14:paraId="03C2D732" w14:textId="46E9CA59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</w:tr>
      <w:tr w:rsidR="003333C1" w:rsidRPr="00066ABD" w14:paraId="67E679E2" w14:textId="77777777" w:rsidTr="003333C1">
        <w:tc>
          <w:tcPr>
            <w:tcW w:w="704" w:type="dxa"/>
            <w:vAlign w:val="center"/>
          </w:tcPr>
          <w:p w14:paraId="0B4AA39C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497351BE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884" w:type="dxa"/>
            <w:shd w:val="clear" w:color="auto" w:fill="E7E6E6" w:themeFill="background2"/>
            <w:vAlign w:val="center"/>
          </w:tcPr>
          <w:p w14:paraId="6813B718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57640216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2B0F530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49BAFB31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558" w:type="dxa"/>
            <w:vAlign w:val="center"/>
          </w:tcPr>
          <w:p w14:paraId="25436EF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27044C8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6AF982C1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25" w:type="dxa"/>
            <w:vAlign w:val="center"/>
          </w:tcPr>
          <w:p w14:paraId="011A158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25" w:type="dxa"/>
            <w:vAlign w:val="center"/>
          </w:tcPr>
          <w:p w14:paraId="60B8E02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558" w:type="dxa"/>
            <w:shd w:val="clear" w:color="auto" w:fill="E7E6E6" w:themeFill="background2"/>
            <w:vAlign w:val="center"/>
          </w:tcPr>
          <w:p w14:paraId="2F7BA7D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35E28B1E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906" w:type="dxa"/>
            <w:shd w:val="clear" w:color="auto" w:fill="E7E6E6" w:themeFill="background2"/>
            <w:vAlign w:val="center"/>
          </w:tcPr>
          <w:p w14:paraId="4EFFD79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47FE7F9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0971A57E" w14:textId="77777777" w:rsidR="003333C1" w:rsidRDefault="003333C1" w:rsidP="00F87396">
            <w:pPr>
              <w:jc w:val="center"/>
              <w:rPr>
                <w:sz w:val="20"/>
                <w:szCs w:val="22"/>
              </w:rPr>
            </w:pPr>
          </w:p>
        </w:tc>
      </w:tr>
      <w:tr w:rsidR="003333C1" w:rsidRPr="00066ABD" w14:paraId="10FC32EF" w14:textId="77777777" w:rsidTr="003333C1"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3F6A66B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lastRenderedPageBreak/>
              <w:t>UV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F47BC2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8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13CC188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4.050 (2.063-7.953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2D94237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CE2095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4.050 (2.063-7.953)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5C4BD7C" w14:textId="77777777" w:rsidR="003333C1" w:rsidRPr="003333C1" w:rsidRDefault="003333C1" w:rsidP="00F87396">
            <w:pPr>
              <w:jc w:val="center"/>
              <w:rPr>
                <w:sz w:val="20"/>
                <w:szCs w:val="22"/>
              </w:rPr>
            </w:pPr>
            <w:r w:rsidRPr="003333C1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14:paraId="77A61137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8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38EF5CA6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.120 (2.062-8.231)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51C214E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1DA908DC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4.120 (2.062-8.231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78C5AE12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2B3D3B0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79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7CCD72F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5.177 (2.795-9.589)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8681484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E8021D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5.177 (2.795-9.589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A5FD89" w14:textId="77777777" w:rsidR="003333C1" w:rsidRPr="00066ABD" w:rsidRDefault="003333C1" w:rsidP="00F87396">
            <w:pPr>
              <w:jc w:val="center"/>
              <w:rPr>
                <w:sz w:val="20"/>
                <w:szCs w:val="22"/>
              </w:rPr>
            </w:pPr>
            <w:r w:rsidRPr="00066ABD">
              <w:rPr>
                <w:sz w:val="20"/>
                <w:szCs w:val="22"/>
              </w:rPr>
              <w:t>&lt;0.001</w:t>
            </w:r>
          </w:p>
        </w:tc>
      </w:tr>
    </w:tbl>
    <w:p w14:paraId="363ABD36" w14:textId="77777777" w:rsidR="003333C1" w:rsidRPr="00066ABD" w:rsidRDefault="003333C1" w:rsidP="003333C1">
      <w:pPr>
        <w:rPr>
          <w:sz w:val="20"/>
          <w:szCs w:val="22"/>
        </w:rPr>
      </w:pPr>
    </w:p>
    <w:p w14:paraId="067997EA" w14:textId="77777777" w:rsidR="003333C1" w:rsidRPr="00066ABD" w:rsidRDefault="003333C1" w:rsidP="003333C1">
      <w:pPr>
        <w:rPr>
          <w:sz w:val="20"/>
          <w:szCs w:val="22"/>
        </w:rPr>
      </w:pPr>
    </w:p>
    <w:p w14:paraId="01C59094" w14:textId="77777777" w:rsidR="003333C1" w:rsidRPr="00066ABD" w:rsidRDefault="003333C1" w:rsidP="003333C1">
      <w:pPr>
        <w:rPr>
          <w:sz w:val="20"/>
          <w:szCs w:val="22"/>
        </w:rPr>
      </w:pPr>
    </w:p>
    <w:p w14:paraId="13482375" w14:textId="77777777" w:rsidR="003333C1" w:rsidRPr="00066ABD" w:rsidRDefault="003333C1" w:rsidP="003333C1">
      <w:pPr>
        <w:rPr>
          <w:sz w:val="20"/>
          <w:szCs w:val="22"/>
        </w:rPr>
      </w:pPr>
    </w:p>
    <w:p w14:paraId="518500FE" w14:textId="77777777" w:rsidR="003333C1" w:rsidRPr="00066ABD" w:rsidRDefault="003333C1" w:rsidP="003333C1">
      <w:pPr>
        <w:rPr>
          <w:sz w:val="20"/>
          <w:szCs w:val="22"/>
        </w:rPr>
      </w:pPr>
    </w:p>
    <w:p w14:paraId="7683F7AC" w14:textId="77777777" w:rsidR="003333C1" w:rsidRPr="00066ABD" w:rsidRDefault="003333C1" w:rsidP="003333C1">
      <w:pPr>
        <w:rPr>
          <w:sz w:val="20"/>
          <w:szCs w:val="22"/>
        </w:rPr>
      </w:pPr>
      <w:r w:rsidRPr="00066ABD">
        <w:rPr>
          <w:sz w:val="20"/>
          <w:szCs w:val="22"/>
        </w:rPr>
        <w:br w:type="textWrapping" w:clear="all"/>
      </w:r>
    </w:p>
    <w:p w14:paraId="63DB398A" w14:textId="77777777" w:rsidR="003333C1" w:rsidRDefault="003333C1"/>
    <w:sectPr w:rsidR="003333C1" w:rsidSect="003333C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3C1"/>
    <w:rsid w:val="00010805"/>
    <w:rsid w:val="00063E07"/>
    <w:rsid w:val="0006433F"/>
    <w:rsid w:val="00077E7C"/>
    <w:rsid w:val="000817DD"/>
    <w:rsid w:val="000F4209"/>
    <w:rsid w:val="00102F16"/>
    <w:rsid w:val="001302E5"/>
    <w:rsid w:val="0015092C"/>
    <w:rsid w:val="00167F96"/>
    <w:rsid w:val="001D34C9"/>
    <w:rsid w:val="0023015B"/>
    <w:rsid w:val="003333C1"/>
    <w:rsid w:val="00345F2F"/>
    <w:rsid w:val="0035377B"/>
    <w:rsid w:val="003A3D3C"/>
    <w:rsid w:val="003C0AC3"/>
    <w:rsid w:val="00454864"/>
    <w:rsid w:val="004701ED"/>
    <w:rsid w:val="004748B7"/>
    <w:rsid w:val="004963E2"/>
    <w:rsid w:val="004E2AED"/>
    <w:rsid w:val="005B2AB0"/>
    <w:rsid w:val="0061351E"/>
    <w:rsid w:val="00653EB8"/>
    <w:rsid w:val="006703E6"/>
    <w:rsid w:val="00671F02"/>
    <w:rsid w:val="00673D31"/>
    <w:rsid w:val="00697611"/>
    <w:rsid w:val="006E1947"/>
    <w:rsid w:val="00786FB0"/>
    <w:rsid w:val="007A06A0"/>
    <w:rsid w:val="007B442F"/>
    <w:rsid w:val="007D6B6A"/>
    <w:rsid w:val="00845E95"/>
    <w:rsid w:val="008568AE"/>
    <w:rsid w:val="00865E97"/>
    <w:rsid w:val="00892991"/>
    <w:rsid w:val="008B67CC"/>
    <w:rsid w:val="008E52D2"/>
    <w:rsid w:val="00917906"/>
    <w:rsid w:val="00932AE9"/>
    <w:rsid w:val="00975259"/>
    <w:rsid w:val="00A97A74"/>
    <w:rsid w:val="00AD0297"/>
    <w:rsid w:val="00B81DC6"/>
    <w:rsid w:val="00B82824"/>
    <w:rsid w:val="00B84A98"/>
    <w:rsid w:val="00B97AE4"/>
    <w:rsid w:val="00BA0F0C"/>
    <w:rsid w:val="00BB6482"/>
    <w:rsid w:val="00BC4AD6"/>
    <w:rsid w:val="00BC64D1"/>
    <w:rsid w:val="00BE5877"/>
    <w:rsid w:val="00C4590E"/>
    <w:rsid w:val="00C52327"/>
    <w:rsid w:val="00C84BDD"/>
    <w:rsid w:val="00CD7085"/>
    <w:rsid w:val="00CD70AC"/>
    <w:rsid w:val="00D52C17"/>
    <w:rsid w:val="00DC38C7"/>
    <w:rsid w:val="00E2639A"/>
    <w:rsid w:val="00E867E0"/>
    <w:rsid w:val="00E91627"/>
    <w:rsid w:val="00EE3928"/>
    <w:rsid w:val="00FD4927"/>
    <w:rsid w:val="00FD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DB38D"/>
  <w15:chartTrackingRefBased/>
  <w15:docId w15:val="{8AB70DDA-4857-2D46-8E6E-324CB4A0D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3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78</Words>
  <Characters>4438</Characters>
  <Application>Microsoft Office Word</Application>
  <DocSecurity>0</DocSecurity>
  <Lines>36</Lines>
  <Paragraphs>10</Paragraphs>
  <ScaleCrop>false</ScaleCrop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kexuejiayou@163.com</dc:creator>
  <cp:keywords/>
  <dc:description/>
  <cp:lastModifiedBy>aikexuejiayou@163.com</cp:lastModifiedBy>
  <cp:revision>2</cp:revision>
  <dcterms:created xsi:type="dcterms:W3CDTF">2022-04-10T04:31:00Z</dcterms:created>
  <dcterms:modified xsi:type="dcterms:W3CDTF">2022-05-18T11:10:00Z</dcterms:modified>
</cp:coreProperties>
</file>